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9B38C" w14:textId="510F5822" w:rsidR="00CD756A" w:rsidRDefault="00D929D4" w:rsidP="00D929D4">
      <w:pPr>
        <w:pStyle w:val="section"/>
      </w:pPr>
      <w:r>
        <w:t>Supplementary Electronic Material</w:t>
      </w:r>
    </w:p>
    <w:p w14:paraId="77F2BC10" w14:textId="3CAC8FDD" w:rsidR="002D63D6" w:rsidRDefault="000209C2" w:rsidP="002D63D6">
      <w:pPr>
        <w:jc w:val="both"/>
      </w:pPr>
      <w:r>
        <w:rPr>
          <w:b/>
        </w:rPr>
        <w:t>Figure</w:t>
      </w:r>
      <w:r w:rsidR="00E81AC0">
        <w:rPr>
          <w:b/>
        </w:rPr>
        <w:t xml:space="preserve"> </w:t>
      </w:r>
      <w:r w:rsidR="00156B9A">
        <w:rPr>
          <w:b/>
        </w:rPr>
        <w:t>S</w:t>
      </w:r>
      <w:r w:rsidR="00D929D4" w:rsidRPr="002D63D6">
        <w:rPr>
          <w:b/>
        </w:rPr>
        <w:t>1:  Determination of the handedness of the p97 reconstructions.</w:t>
      </w:r>
      <w:r w:rsidR="00D929D4">
        <w:t xml:space="preserve">  (a) Determination of the handedness of conformation 2 </w:t>
      </w:r>
      <w:r w:rsidR="008B1695">
        <w:t xml:space="preserve">(right) </w:t>
      </w:r>
      <w:r w:rsidR="00D929D4">
        <w:t xml:space="preserve">is facilitated by the high degree of similarity to the </w:t>
      </w:r>
      <w:r w:rsidR="00E81AC0">
        <w:t>model</w:t>
      </w:r>
      <w:r w:rsidR="0015291E">
        <w:t xml:space="preserve"> used for fitting</w:t>
      </w:r>
      <w:r w:rsidR="008B1695">
        <w:t xml:space="preserve"> (left)</w:t>
      </w:r>
      <w:r w:rsidR="00E81AC0">
        <w:t xml:space="preserve">.  Especially helpful </w:t>
      </w:r>
      <w:r w:rsidR="0015291E">
        <w:t>are</w:t>
      </w:r>
      <w:r w:rsidR="00E81AC0">
        <w:t xml:space="preserve"> the </w:t>
      </w:r>
      <w:r w:rsidR="00BA32F0">
        <w:t xml:space="preserve">curvature of the </w:t>
      </w:r>
      <w:r w:rsidR="00E81AC0">
        <w:t>D2</w:t>
      </w:r>
      <w:r w:rsidR="00BA32F0">
        <w:t xml:space="preserve"> domains</w:t>
      </w:r>
      <w:r w:rsidR="0015291E">
        <w:t xml:space="preserve"> (top</w:t>
      </w:r>
      <w:r w:rsidR="00507013">
        <w:t>, red arrow</w:t>
      </w:r>
      <w:r w:rsidR="0015291E">
        <w:t>) and a long helix in D2 (bottom</w:t>
      </w:r>
      <w:r w:rsidR="00507013">
        <w:t>, red bar</w:t>
      </w:r>
      <w:r w:rsidR="0015291E">
        <w:t>).  (b</w:t>
      </w:r>
      <w:r w:rsidR="00E81AC0">
        <w:t xml:space="preserve">) </w:t>
      </w:r>
      <w:r w:rsidR="00D929D4">
        <w:t xml:space="preserve">The D2 </w:t>
      </w:r>
      <w:r w:rsidR="0069414B">
        <w:t>domains</w:t>
      </w:r>
      <w:r w:rsidR="00D929D4">
        <w:t xml:space="preserve"> of conformation 1 </w:t>
      </w:r>
      <w:r w:rsidR="0069414B">
        <w:t>in the ATP state show the same curvature (top</w:t>
      </w:r>
      <w:r w:rsidR="00507013">
        <w:t>, red arrow</w:t>
      </w:r>
      <w:r w:rsidR="0069414B">
        <w:t>) and</w:t>
      </w:r>
      <w:r w:rsidR="00D929D4">
        <w:t xml:space="preserve"> the same protrusions </w:t>
      </w:r>
      <w:r w:rsidR="0069414B">
        <w:t>(bottom</w:t>
      </w:r>
      <w:r w:rsidR="00507013">
        <w:t>, red bar</w:t>
      </w:r>
      <w:r w:rsidR="0069414B">
        <w:t xml:space="preserve">) </w:t>
      </w:r>
      <w:r w:rsidR="00D929D4">
        <w:t>as is</w:t>
      </w:r>
      <w:r w:rsidR="0015291E">
        <w:t xml:space="preserve"> observed in conformation 2.  (c</w:t>
      </w:r>
      <w:r w:rsidR="00D929D4">
        <w:t xml:space="preserve">) </w:t>
      </w:r>
      <w:r w:rsidR="008B1695">
        <w:t xml:space="preserve">The curved appearance of the D1 domains in </w:t>
      </w:r>
      <w:r w:rsidR="00D929D4">
        <w:t xml:space="preserve">the </w:t>
      </w:r>
      <w:proofErr w:type="spellStart"/>
      <w:r w:rsidR="00D929D4">
        <w:t>apo</w:t>
      </w:r>
      <w:proofErr w:type="spellEnd"/>
      <w:r w:rsidR="00D929D4">
        <w:t xml:space="preserve"> state in conformation 1</w:t>
      </w:r>
      <w:r w:rsidR="008B1695">
        <w:t xml:space="preserve"> enable</w:t>
      </w:r>
      <w:r w:rsidR="009215E7">
        <w:t>s</w:t>
      </w:r>
      <w:r w:rsidR="008B1695">
        <w:t xml:space="preserve"> identification of the correct handedness</w:t>
      </w:r>
      <w:r w:rsidR="00507013">
        <w:t xml:space="preserve"> (red arrow)</w:t>
      </w:r>
      <w:r w:rsidR="00D929D4">
        <w:t xml:space="preserve">.  This conformation is consistent with the appearance of the D1 domains in the </w:t>
      </w:r>
      <w:r w:rsidR="00E81AC0">
        <w:t>molecular model</w:t>
      </w:r>
      <w:r w:rsidR="003A3606">
        <w:t>.  (d</w:t>
      </w:r>
      <w:r w:rsidR="00D929D4">
        <w:t xml:space="preserve">) </w:t>
      </w:r>
      <w:r w:rsidR="009215E7">
        <w:t>I</w:t>
      </w:r>
      <w:r w:rsidR="002D63D6">
        <w:t>n conformation 1, t</w:t>
      </w:r>
      <w:r w:rsidR="009215E7">
        <w:t>he D2</w:t>
      </w:r>
      <w:r w:rsidR="002D63D6">
        <w:t xml:space="preserve"> domains</w:t>
      </w:r>
      <w:r w:rsidR="009215E7">
        <w:t xml:space="preserve"> in the ADP state</w:t>
      </w:r>
      <w:r w:rsidR="002D63D6">
        <w:t xml:space="preserve"> look similar to those in the </w:t>
      </w:r>
      <w:proofErr w:type="spellStart"/>
      <w:r w:rsidR="002D63D6">
        <w:t>apo</w:t>
      </w:r>
      <w:proofErr w:type="spellEnd"/>
      <w:r w:rsidR="002D63D6">
        <w:t xml:space="preserve"> state </w:t>
      </w:r>
      <w:r w:rsidR="005100B1">
        <w:t xml:space="preserve">and </w:t>
      </w:r>
      <w:r w:rsidR="009215E7">
        <w:t>the D1</w:t>
      </w:r>
      <w:r w:rsidR="005100B1">
        <w:t xml:space="preserve"> domains show similar, though less pronounced</w:t>
      </w:r>
      <w:r w:rsidR="009215E7">
        <w:t>,</w:t>
      </w:r>
      <w:r w:rsidR="005100B1">
        <w:t xml:space="preserve"> curvature</w:t>
      </w:r>
      <w:r w:rsidR="002D63D6">
        <w:t>.</w:t>
      </w:r>
    </w:p>
    <w:p w14:paraId="137C7E67" w14:textId="6CE633ED" w:rsidR="002D63D6" w:rsidRDefault="000209C2" w:rsidP="002D63D6">
      <w:pPr>
        <w:jc w:val="both"/>
      </w:pPr>
      <w:r>
        <w:rPr>
          <w:b/>
        </w:rPr>
        <w:t>Figure</w:t>
      </w:r>
      <w:r w:rsidR="00F654D4">
        <w:rPr>
          <w:b/>
        </w:rPr>
        <w:t xml:space="preserve"> </w:t>
      </w:r>
      <w:r w:rsidR="00156B9A">
        <w:rPr>
          <w:b/>
        </w:rPr>
        <w:t>S</w:t>
      </w:r>
      <w:r w:rsidR="002D63D6" w:rsidRPr="002D63D6">
        <w:rPr>
          <w:b/>
        </w:rPr>
        <w:t xml:space="preserve">2:  Rotational </w:t>
      </w:r>
      <w:proofErr w:type="gramStart"/>
      <w:r w:rsidR="002D63D6" w:rsidRPr="002D63D6">
        <w:rPr>
          <w:b/>
        </w:rPr>
        <w:t>state of the D1 ring</w:t>
      </w:r>
      <w:proofErr w:type="gramEnd"/>
      <w:r w:rsidR="002D63D6" w:rsidRPr="002D63D6">
        <w:rPr>
          <w:b/>
        </w:rPr>
        <w:t xml:space="preserve"> in conformation 2.</w:t>
      </w:r>
      <w:r w:rsidR="002D63D6">
        <w:t xml:space="preserve">  The N domains in a coplanar conformation obfuscate the position of the D1 domains.  To identify the most peripheral part of D1, which is used for determining the rotational state, one has to remove the N domains.  (a) Surface representation </w:t>
      </w:r>
      <w:r w:rsidR="00F654D4">
        <w:t>of the hybrid model</w:t>
      </w:r>
      <w:r w:rsidR="002D63D6">
        <w:t xml:space="preserve"> of p97 </w:t>
      </w:r>
      <w:r w:rsidR="003E2083">
        <w:t xml:space="preserve">(used for fitting) </w:t>
      </w:r>
      <w:r w:rsidR="002D63D6">
        <w:t>inside the envelope of conformation 2 showi</w:t>
      </w:r>
      <w:r w:rsidR="00E86359">
        <w:t>ng the N domains in salmon.  This top</w:t>
      </w:r>
      <w:r w:rsidR="002D63D6">
        <w:t xml:space="preserve"> view is </w:t>
      </w:r>
      <w:r w:rsidR="00E86359">
        <w:t>oriented like the reconstruction in panel 4 of Fig. 4</w:t>
      </w:r>
      <w:r w:rsidR="002D63D6">
        <w:t xml:space="preserve">.  (b) Surface representation of truncated p97 whose N domains were removed </w:t>
      </w:r>
      <w:r w:rsidR="002D63D6" w:rsidRPr="002D63D6">
        <w:rPr>
          <w:i/>
        </w:rPr>
        <w:t xml:space="preserve">in </w:t>
      </w:r>
      <w:proofErr w:type="spellStart"/>
      <w:r w:rsidR="002D63D6" w:rsidRPr="002D63D6">
        <w:rPr>
          <w:i/>
        </w:rPr>
        <w:t>silico</w:t>
      </w:r>
      <w:proofErr w:type="spellEnd"/>
      <w:r w:rsidR="002D63D6">
        <w:t>.  The view is the same as in (a).  The protrusions corresponding to the D1 domains are not congruent with the N domains.</w:t>
      </w:r>
    </w:p>
    <w:p w14:paraId="4E0FE2CE" w14:textId="3FDFA81F" w:rsidR="00A81AE2" w:rsidRDefault="000209C2" w:rsidP="002D63D6">
      <w:pPr>
        <w:jc w:val="both"/>
      </w:pPr>
      <w:r>
        <w:rPr>
          <w:b/>
        </w:rPr>
        <w:lastRenderedPageBreak/>
        <w:t>Figure</w:t>
      </w:r>
      <w:r w:rsidR="00A81AE2" w:rsidRPr="00A81AE2">
        <w:rPr>
          <w:b/>
        </w:rPr>
        <w:t xml:space="preserve"> </w:t>
      </w:r>
      <w:r w:rsidR="00156B9A">
        <w:rPr>
          <w:b/>
        </w:rPr>
        <w:t>S</w:t>
      </w:r>
      <w:r w:rsidR="00A81AE2" w:rsidRPr="00A81AE2">
        <w:rPr>
          <w:b/>
        </w:rPr>
        <w:t>3:  Rotation of D2 rings relative to D1.</w:t>
      </w:r>
      <w:r w:rsidR="00A81AE2">
        <w:t xml:space="preserve">  For this figure, the p97 maps were aligned on their D1 ring</w:t>
      </w:r>
      <w:r w:rsidR="007949A0">
        <w:t>s</w:t>
      </w:r>
      <w:r w:rsidR="00A81AE2">
        <w:t xml:space="preserve">.  The ATP state (middle panel) shows a relative rotation with respect of the </w:t>
      </w:r>
      <w:proofErr w:type="spellStart"/>
      <w:r w:rsidR="00A81AE2">
        <w:t>apo</w:t>
      </w:r>
      <w:proofErr w:type="spellEnd"/>
      <w:r w:rsidR="00A81AE2">
        <w:t xml:space="preserve"> state (left panel) of around 25°.  This corresponds to a -25° rotation relative to the D2 rings, </w:t>
      </w:r>
      <w:r w:rsidR="00156B9A">
        <w:t>similar to what was measured when the maps were superposed on their D2 rings (Fig. 4)</w:t>
      </w:r>
      <w:r w:rsidR="00A81AE2">
        <w:t xml:space="preserve">.  The ADP state (right panel) looks very similar to the </w:t>
      </w:r>
      <w:proofErr w:type="spellStart"/>
      <w:r w:rsidR="00A81AE2">
        <w:t>apo</w:t>
      </w:r>
      <w:proofErr w:type="spellEnd"/>
      <w:r w:rsidR="00A81AE2">
        <w:t xml:space="preserve"> state.</w:t>
      </w:r>
    </w:p>
    <w:p w14:paraId="3508B521" w14:textId="1FBB33E3" w:rsidR="007E630F" w:rsidRDefault="007E630F" w:rsidP="007E630F">
      <w:pPr>
        <w:jc w:val="both"/>
      </w:pPr>
      <w:r>
        <w:rPr>
          <w:b/>
        </w:rPr>
        <w:t xml:space="preserve">Movie </w:t>
      </w:r>
      <w:r w:rsidR="000209C2">
        <w:rPr>
          <w:b/>
        </w:rPr>
        <w:t>S4</w:t>
      </w:r>
      <w:r w:rsidRPr="00E81AC0">
        <w:rPr>
          <w:b/>
        </w:rPr>
        <w:t xml:space="preserve">:  </w:t>
      </w:r>
      <w:r>
        <w:rPr>
          <w:b/>
        </w:rPr>
        <w:t>Ring rotation</w:t>
      </w:r>
      <w:r w:rsidRPr="00E81AC0">
        <w:rPr>
          <w:b/>
        </w:rPr>
        <w:t xml:space="preserve"> between </w:t>
      </w:r>
      <w:proofErr w:type="spellStart"/>
      <w:r>
        <w:rPr>
          <w:b/>
        </w:rPr>
        <w:t>apo</w:t>
      </w:r>
      <w:proofErr w:type="spellEnd"/>
      <w:r w:rsidRPr="00E81AC0">
        <w:rPr>
          <w:b/>
        </w:rPr>
        <w:t xml:space="preserve"> and </w:t>
      </w:r>
      <w:r>
        <w:rPr>
          <w:b/>
        </w:rPr>
        <w:t>ATP</w:t>
      </w:r>
      <w:r w:rsidRPr="00E81AC0">
        <w:rPr>
          <w:b/>
        </w:rPr>
        <w:t xml:space="preserve"> states in conformation 1.  </w:t>
      </w:r>
      <w:r>
        <w:t xml:space="preserve">After superposition of the maps on </w:t>
      </w:r>
      <w:proofErr w:type="gramStart"/>
      <w:r>
        <w:t>their</w:t>
      </w:r>
      <w:proofErr w:type="gramEnd"/>
      <w:r>
        <w:t xml:space="preserve"> D1 rings, a horizontal slice through the D2 rings is shown in this movie.  The view is down from the top of p97.</w:t>
      </w:r>
    </w:p>
    <w:p w14:paraId="2A197FCB" w14:textId="13ED0702" w:rsidR="007E630F" w:rsidRDefault="000209C2" w:rsidP="007E630F">
      <w:pPr>
        <w:jc w:val="both"/>
      </w:pPr>
      <w:r>
        <w:rPr>
          <w:b/>
        </w:rPr>
        <w:t>Movie S5</w:t>
      </w:r>
      <w:r w:rsidR="007E630F" w:rsidRPr="00E81AC0">
        <w:rPr>
          <w:b/>
        </w:rPr>
        <w:t xml:space="preserve">:  </w:t>
      </w:r>
      <w:r w:rsidR="007E630F">
        <w:rPr>
          <w:b/>
        </w:rPr>
        <w:t xml:space="preserve">Ring rotation </w:t>
      </w:r>
      <w:r w:rsidR="007E630F" w:rsidRPr="00E81AC0">
        <w:rPr>
          <w:b/>
        </w:rPr>
        <w:t xml:space="preserve">between ATP and ADP states in conformation 1.  </w:t>
      </w:r>
      <w:proofErr w:type="gramStart"/>
      <w:r w:rsidR="007E630F">
        <w:t>Orientation as in Movie S1.</w:t>
      </w:r>
      <w:proofErr w:type="gramEnd"/>
    </w:p>
    <w:p w14:paraId="2F484931" w14:textId="38E888D1" w:rsidR="007E630F" w:rsidRDefault="007E630F" w:rsidP="007E630F">
      <w:pPr>
        <w:jc w:val="both"/>
      </w:pPr>
      <w:r>
        <w:rPr>
          <w:b/>
        </w:rPr>
        <w:t xml:space="preserve">Movie </w:t>
      </w:r>
      <w:r w:rsidR="000209C2">
        <w:rPr>
          <w:b/>
        </w:rPr>
        <w:t>S6</w:t>
      </w:r>
      <w:r w:rsidRPr="00E81AC0">
        <w:rPr>
          <w:b/>
        </w:rPr>
        <w:t xml:space="preserve">:  </w:t>
      </w:r>
      <w:r>
        <w:rPr>
          <w:b/>
        </w:rPr>
        <w:t xml:space="preserve">Ring rotation </w:t>
      </w:r>
      <w:r w:rsidRPr="00E81AC0">
        <w:rPr>
          <w:b/>
        </w:rPr>
        <w:t xml:space="preserve">between </w:t>
      </w:r>
      <w:r>
        <w:rPr>
          <w:b/>
        </w:rPr>
        <w:t>ADP</w:t>
      </w:r>
      <w:r w:rsidRPr="00E81AC0">
        <w:rPr>
          <w:b/>
        </w:rPr>
        <w:t xml:space="preserve"> and </w:t>
      </w:r>
      <w:proofErr w:type="spellStart"/>
      <w:r>
        <w:rPr>
          <w:b/>
        </w:rPr>
        <w:t>apo</w:t>
      </w:r>
      <w:proofErr w:type="spellEnd"/>
      <w:r w:rsidRPr="00E81AC0">
        <w:rPr>
          <w:b/>
        </w:rPr>
        <w:t xml:space="preserve"> states in conformation 1.  </w:t>
      </w:r>
      <w:proofErr w:type="gramStart"/>
      <w:r>
        <w:t>Orientation as in Movie S1.</w:t>
      </w:r>
      <w:proofErr w:type="gramEnd"/>
    </w:p>
    <w:p w14:paraId="35675C46" w14:textId="67BC5EBC" w:rsidR="00E81AC0" w:rsidRDefault="000209C2" w:rsidP="002D63D6">
      <w:pPr>
        <w:jc w:val="both"/>
      </w:pPr>
      <w:r>
        <w:rPr>
          <w:b/>
        </w:rPr>
        <w:t>Movie</w:t>
      </w:r>
      <w:r w:rsidR="007E630F">
        <w:rPr>
          <w:b/>
        </w:rPr>
        <w:t xml:space="preserve"> </w:t>
      </w:r>
      <w:r>
        <w:rPr>
          <w:b/>
        </w:rPr>
        <w:t>S7</w:t>
      </w:r>
      <w:r w:rsidR="00E81AC0" w:rsidRPr="00E81AC0">
        <w:rPr>
          <w:b/>
        </w:rPr>
        <w:t xml:space="preserve">:  Transition between </w:t>
      </w:r>
      <w:proofErr w:type="spellStart"/>
      <w:r w:rsidR="00E81AC0" w:rsidRPr="00E81AC0">
        <w:rPr>
          <w:b/>
        </w:rPr>
        <w:t>apo</w:t>
      </w:r>
      <w:proofErr w:type="spellEnd"/>
      <w:r w:rsidR="00E81AC0" w:rsidRPr="00E81AC0">
        <w:rPr>
          <w:b/>
        </w:rPr>
        <w:t xml:space="preserve"> and ATP state</w:t>
      </w:r>
      <w:r w:rsidR="003E2083">
        <w:rPr>
          <w:b/>
        </w:rPr>
        <w:t>s</w:t>
      </w:r>
      <w:r w:rsidR="00E81AC0" w:rsidRPr="00E81AC0">
        <w:rPr>
          <w:b/>
        </w:rPr>
        <w:t xml:space="preserve"> in conformation 1.  </w:t>
      </w:r>
      <w:r w:rsidR="007E630F">
        <w:t xml:space="preserve">Map </w:t>
      </w:r>
      <w:proofErr w:type="spellStart"/>
      <w:r w:rsidR="007E630F">
        <w:t>superpositions</w:t>
      </w:r>
      <w:proofErr w:type="spellEnd"/>
      <w:r w:rsidR="007E630F">
        <w:t xml:space="preserve"> were created as for Movie S1, but p97 is shown in a side view.</w:t>
      </w:r>
    </w:p>
    <w:p w14:paraId="71D8F615" w14:textId="5F25F9A3" w:rsidR="00E81AC0" w:rsidRDefault="000209C2" w:rsidP="002D63D6">
      <w:pPr>
        <w:jc w:val="both"/>
      </w:pPr>
      <w:r>
        <w:rPr>
          <w:b/>
        </w:rPr>
        <w:t>Movie S8</w:t>
      </w:r>
      <w:r w:rsidR="00E81AC0" w:rsidRPr="00E81AC0">
        <w:rPr>
          <w:b/>
        </w:rPr>
        <w:t xml:space="preserve">:  Transition between ATP and ADP states in conformation 1.  </w:t>
      </w:r>
      <w:r w:rsidR="00E81AC0">
        <w:t>Orientation is as in Mov</w:t>
      </w:r>
      <w:r w:rsidR="007E630F">
        <w:t>ie S4</w:t>
      </w:r>
      <w:r w:rsidR="00E81AC0">
        <w:t>.</w:t>
      </w:r>
    </w:p>
    <w:p w14:paraId="13A54196" w14:textId="26F11205" w:rsidR="003041E9" w:rsidRDefault="007E630F" w:rsidP="003041E9">
      <w:pPr>
        <w:jc w:val="both"/>
      </w:pPr>
      <w:r>
        <w:rPr>
          <w:b/>
        </w:rPr>
        <w:t xml:space="preserve">Movie </w:t>
      </w:r>
      <w:r w:rsidR="000209C2">
        <w:rPr>
          <w:b/>
        </w:rPr>
        <w:t>S9</w:t>
      </w:r>
      <w:bookmarkStart w:id="0" w:name="_GoBack"/>
      <w:bookmarkEnd w:id="0"/>
      <w:r w:rsidR="003041E9" w:rsidRPr="00E81AC0">
        <w:rPr>
          <w:b/>
        </w:rPr>
        <w:t xml:space="preserve">:  Transition between </w:t>
      </w:r>
      <w:r w:rsidR="003041E9">
        <w:rPr>
          <w:b/>
        </w:rPr>
        <w:t>ADP</w:t>
      </w:r>
      <w:r w:rsidR="003041E9" w:rsidRPr="00E81AC0">
        <w:rPr>
          <w:b/>
        </w:rPr>
        <w:t xml:space="preserve"> and </w:t>
      </w:r>
      <w:proofErr w:type="spellStart"/>
      <w:r w:rsidR="003041E9">
        <w:rPr>
          <w:b/>
        </w:rPr>
        <w:t>apo</w:t>
      </w:r>
      <w:proofErr w:type="spellEnd"/>
      <w:r w:rsidR="003041E9">
        <w:rPr>
          <w:b/>
        </w:rPr>
        <w:t xml:space="preserve"> </w:t>
      </w:r>
      <w:r w:rsidR="003041E9" w:rsidRPr="00E81AC0">
        <w:rPr>
          <w:b/>
        </w:rPr>
        <w:t xml:space="preserve">states in conformation 1.  </w:t>
      </w:r>
      <w:r>
        <w:t>Orientation is as in Movie S4</w:t>
      </w:r>
      <w:r w:rsidR="003041E9">
        <w:t>.</w:t>
      </w:r>
    </w:p>
    <w:p w14:paraId="5471CF1F" w14:textId="738331B0" w:rsidR="00E81AC0" w:rsidRPr="00C07FC5" w:rsidRDefault="00E81AC0" w:rsidP="002D63D6">
      <w:pPr>
        <w:jc w:val="both"/>
      </w:pPr>
    </w:p>
    <w:sectPr w:rsidR="00E81AC0" w:rsidRPr="00C07FC5" w:rsidSect="00217090"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560D6" w14:textId="77777777" w:rsidR="00507013" w:rsidRDefault="00507013" w:rsidP="0085233B">
      <w:pPr>
        <w:spacing w:after="0" w:line="240" w:lineRule="auto"/>
      </w:pPr>
      <w:r>
        <w:separator/>
      </w:r>
    </w:p>
  </w:endnote>
  <w:endnote w:type="continuationSeparator" w:id="0">
    <w:p w14:paraId="5B976374" w14:textId="77777777" w:rsidR="00507013" w:rsidRDefault="00507013" w:rsidP="00852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91094"/>
      <w:docPartObj>
        <w:docPartGallery w:val="Page Numbers (Bottom of Page)"/>
        <w:docPartUnique/>
      </w:docPartObj>
    </w:sdtPr>
    <w:sdtContent>
      <w:p w14:paraId="7FEE95CE" w14:textId="77777777" w:rsidR="00507013" w:rsidRDefault="00507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09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F5FB50" w14:textId="77777777" w:rsidR="00507013" w:rsidRDefault="0050701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017B2C" w14:textId="77777777" w:rsidR="00507013" w:rsidRDefault="00507013" w:rsidP="0085233B">
      <w:pPr>
        <w:spacing w:after="0" w:line="240" w:lineRule="auto"/>
      </w:pPr>
      <w:r>
        <w:separator/>
      </w:r>
    </w:p>
  </w:footnote>
  <w:footnote w:type="continuationSeparator" w:id="0">
    <w:p w14:paraId="59B5BC7B" w14:textId="77777777" w:rsidR="00507013" w:rsidRDefault="00507013" w:rsidP="008523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F7E8A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284675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E46223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4376957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8AC3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13A570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54E7B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2AA8C9D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C24472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646A8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4478FE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2EDD0EDA"/>
    <w:multiLevelType w:val="hybridMultilevel"/>
    <w:tmpl w:val="C6682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ra0vvwxyap0ree9xps5d9zt9e2ep5r5fe9f&quot;&gt;andreasLibrary8&lt;record-ids&gt;&lt;item&gt;1957&lt;/item&gt;&lt;/record-ids&gt;&lt;/item&gt;&lt;/Libraries&gt;"/>
  </w:docVars>
  <w:rsids>
    <w:rsidRoot w:val="00436838"/>
    <w:rsid w:val="00006A0F"/>
    <w:rsid w:val="00011521"/>
    <w:rsid w:val="00015CB3"/>
    <w:rsid w:val="00016490"/>
    <w:rsid w:val="00016A49"/>
    <w:rsid w:val="00017038"/>
    <w:rsid w:val="00017712"/>
    <w:rsid w:val="000209C2"/>
    <w:rsid w:val="00021711"/>
    <w:rsid w:val="00023426"/>
    <w:rsid w:val="00023FB0"/>
    <w:rsid w:val="0002536E"/>
    <w:rsid w:val="00030D3D"/>
    <w:rsid w:val="0003643C"/>
    <w:rsid w:val="00036C19"/>
    <w:rsid w:val="00037AFA"/>
    <w:rsid w:val="00047FE9"/>
    <w:rsid w:val="00050893"/>
    <w:rsid w:val="000563D2"/>
    <w:rsid w:val="00057FEA"/>
    <w:rsid w:val="00060347"/>
    <w:rsid w:val="000617C6"/>
    <w:rsid w:val="0006303C"/>
    <w:rsid w:val="00065028"/>
    <w:rsid w:val="00070C78"/>
    <w:rsid w:val="0007366F"/>
    <w:rsid w:val="00081172"/>
    <w:rsid w:val="00083257"/>
    <w:rsid w:val="00085148"/>
    <w:rsid w:val="000902F6"/>
    <w:rsid w:val="00091F1F"/>
    <w:rsid w:val="00092FE1"/>
    <w:rsid w:val="000B04C5"/>
    <w:rsid w:val="000B20FE"/>
    <w:rsid w:val="000B5071"/>
    <w:rsid w:val="000B5E5A"/>
    <w:rsid w:val="000C1C83"/>
    <w:rsid w:val="000C44D9"/>
    <w:rsid w:val="000C7081"/>
    <w:rsid w:val="000D4EE1"/>
    <w:rsid w:val="000D59E5"/>
    <w:rsid w:val="000D62BE"/>
    <w:rsid w:val="000D6582"/>
    <w:rsid w:val="000E3AC4"/>
    <w:rsid w:val="000F360B"/>
    <w:rsid w:val="000F655B"/>
    <w:rsid w:val="00111507"/>
    <w:rsid w:val="00112B44"/>
    <w:rsid w:val="001155F1"/>
    <w:rsid w:val="001166CB"/>
    <w:rsid w:val="00116A99"/>
    <w:rsid w:val="00116F66"/>
    <w:rsid w:val="00117D9D"/>
    <w:rsid w:val="00121653"/>
    <w:rsid w:val="00121C9A"/>
    <w:rsid w:val="00133AB0"/>
    <w:rsid w:val="00136C86"/>
    <w:rsid w:val="0014463E"/>
    <w:rsid w:val="00145181"/>
    <w:rsid w:val="001457D4"/>
    <w:rsid w:val="00147BF8"/>
    <w:rsid w:val="00150A30"/>
    <w:rsid w:val="00151CDE"/>
    <w:rsid w:val="00151EFC"/>
    <w:rsid w:val="0015291E"/>
    <w:rsid w:val="001540E2"/>
    <w:rsid w:val="0015604D"/>
    <w:rsid w:val="00156B9A"/>
    <w:rsid w:val="001637BF"/>
    <w:rsid w:val="0016404A"/>
    <w:rsid w:val="001656FF"/>
    <w:rsid w:val="00172359"/>
    <w:rsid w:val="001756EE"/>
    <w:rsid w:val="00175715"/>
    <w:rsid w:val="00176CBD"/>
    <w:rsid w:val="00184BDF"/>
    <w:rsid w:val="001866B5"/>
    <w:rsid w:val="001909F2"/>
    <w:rsid w:val="00191449"/>
    <w:rsid w:val="001A1EF5"/>
    <w:rsid w:val="001A323D"/>
    <w:rsid w:val="001A3E6B"/>
    <w:rsid w:val="001B0B0D"/>
    <w:rsid w:val="001B175E"/>
    <w:rsid w:val="001B2413"/>
    <w:rsid w:val="001B2AAA"/>
    <w:rsid w:val="001B3427"/>
    <w:rsid w:val="001B357C"/>
    <w:rsid w:val="001B4C99"/>
    <w:rsid w:val="001B6FF1"/>
    <w:rsid w:val="001C1F70"/>
    <w:rsid w:val="001C2232"/>
    <w:rsid w:val="001C4A42"/>
    <w:rsid w:val="001C6228"/>
    <w:rsid w:val="001C6C68"/>
    <w:rsid w:val="001D0678"/>
    <w:rsid w:val="001D077C"/>
    <w:rsid w:val="001D2200"/>
    <w:rsid w:val="001D26B1"/>
    <w:rsid w:val="001D509B"/>
    <w:rsid w:val="001D75F1"/>
    <w:rsid w:val="001D7A86"/>
    <w:rsid w:val="001E09EF"/>
    <w:rsid w:val="001E3C95"/>
    <w:rsid w:val="001E4027"/>
    <w:rsid w:val="001E692E"/>
    <w:rsid w:val="001F3651"/>
    <w:rsid w:val="001F6F0C"/>
    <w:rsid w:val="00200652"/>
    <w:rsid w:val="00200E08"/>
    <w:rsid w:val="002109C6"/>
    <w:rsid w:val="00213677"/>
    <w:rsid w:val="00214ACC"/>
    <w:rsid w:val="00217090"/>
    <w:rsid w:val="00220BEB"/>
    <w:rsid w:val="00223DC7"/>
    <w:rsid w:val="00225346"/>
    <w:rsid w:val="002253E0"/>
    <w:rsid w:val="0022777B"/>
    <w:rsid w:val="00227C17"/>
    <w:rsid w:val="00227DC4"/>
    <w:rsid w:val="00235D48"/>
    <w:rsid w:val="002400DF"/>
    <w:rsid w:val="0024326F"/>
    <w:rsid w:val="00243ED9"/>
    <w:rsid w:val="0024593B"/>
    <w:rsid w:val="002521DE"/>
    <w:rsid w:val="00253ECD"/>
    <w:rsid w:val="00254A5A"/>
    <w:rsid w:val="002558EF"/>
    <w:rsid w:val="00262F35"/>
    <w:rsid w:val="002631DD"/>
    <w:rsid w:val="00263EB4"/>
    <w:rsid w:val="00264543"/>
    <w:rsid w:val="00266F6F"/>
    <w:rsid w:val="00273EAD"/>
    <w:rsid w:val="002740CC"/>
    <w:rsid w:val="0027436B"/>
    <w:rsid w:val="00275C2C"/>
    <w:rsid w:val="00277375"/>
    <w:rsid w:val="00283863"/>
    <w:rsid w:val="002844F3"/>
    <w:rsid w:val="00287A24"/>
    <w:rsid w:val="00291D2D"/>
    <w:rsid w:val="002A1623"/>
    <w:rsid w:val="002A3497"/>
    <w:rsid w:val="002A4A58"/>
    <w:rsid w:val="002A6EC2"/>
    <w:rsid w:val="002B0BE5"/>
    <w:rsid w:val="002B4261"/>
    <w:rsid w:val="002B78D1"/>
    <w:rsid w:val="002C02DC"/>
    <w:rsid w:val="002C5F6E"/>
    <w:rsid w:val="002D5366"/>
    <w:rsid w:val="002D63D6"/>
    <w:rsid w:val="002D7D03"/>
    <w:rsid w:val="002E1374"/>
    <w:rsid w:val="002E1856"/>
    <w:rsid w:val="002E4FD8"/>
    <w:rsid w:val="002F18E5"/>
    <w:rsid w:val="002F3BBB"/>
    <w:rsid w:val="00300197"/>
    <w:rsid w:val="003002EB"/>
    <w:rsid w:val="003018F8"/>
    <w:rsid w:val="00303172"/>
    <w:rsid w:val="003041E9"/>
    <w:rsid w:val="00310F7F"/>
    <w:rsid w:val="00311B61"/>
    <w:rsid w:val="00312B52"/>
    <w:rsid w:val="0032329E"/>
    <w:rsid w:val="003240F6"/>
    <w:rsid w:val="00332D22"/>
    <w:rsid w:val="003347B4"/>
    <w:rsid w:val="00337A76"/>
    <w:rsid w:val="00337ECA"/>
    <w:rsid w:val="00337F4B"/>
    <w:rsid w:val="0034062F"/>
    <w:rsid w:val="00343AEF"/>
    <w:rsid w:val="00345ECB"/>
    <w:rsid w:val="0034744E"/>
    <w:rsid w:val="00347B06"/>
    <w:rsid w:val="00350A1A"/>
    <w:rsid w:val="0035300E"/>
    <w:rsid w:val="00353492"/>
    <w:rsid w:val="00354B7C"/>
    <w:rsid w:val="00355B86"/>
    <w:rsid w:val="00357BE1"/>
    <w:rsid w:val="00363F48"/>
    <w:rsid w:val="0037080F"/>
    <w:rsid w:val="003753C9"/>
    <w:rsid w:val="00380C37"/>
    <w:rsid w:val="00381959"/>
    <w:rsid w:val="00383BE7"/>
    <w:rsid w:val="0038478C"/>
    <w:rsid w:val="00390452"/>
    <w:rsid w:val="00395E8E"/>
    <w:rsid w:val="003965D3"/>
    <w:rsid w:val="003A2597"/>
    <w:rsid w:val="003A3606"/>
    <w:rsid w:val="003A5D6C"/>
    <w:rsid w:val="003A68A0"/>
    <w:rsid w:val="003B3869"/>
    <w:rsid w:val="003B702A"/>
    <w:rsid w:val="003C02CD"/>
    <w:rsid w:val="003C1B0F"/>
    <w:rsid w:val="003C1C0A"/>
    <w:rsid w:val="003C50C5"/>
    <w:rsid w:val="003C6E01"/>
    <w:rsid w:val="003E08A2"/>
    <w:rsid w:val="003E0C80"/>
    <w:rsid w:val="003E2083"/>
    <w:rsid w:val="003E3169"/>
    <w:rsid w:val="003E63E3"/>
    <w:rsid w:val="003E68BB"/>
    <w:rsid w:val="003F1BD1"/>
    <w:rsid w:val="003F23D5"/>
    <w:rsid w:val="003F4750"/>
    <w:rsid w:val="003F6CEF"/>
    <w:rsid w:val="004057DA"/>
    <w:rsid w:val="004076D9"/>
    <w:rsid w:val="00411842"/>
    <w:rsid w:val="004260DC"/>
    <w:rsid w:val="00431C8C"/>
    <w:rsid w:val="00434278"/>
    <w:rsid w:val="00436838"/>
    <w:rsid w:val="004435F0"/>
    <w:rsid w:val="0044600F"/>
    <w:rsid w:val="0045089D"/>
    <w:rsid w:val="00450EEA"/>
    <w:rsid w:val="0045248E"/>
    <w:rsid w:val="004573F5"/>
    <w:rsid w:val="0046027B"/>
    <w:rsid w:val="004605E7"/>
    <w:rsid w:val="0046395A"/>
    <w:rsid w:val="00466257"/>
    <w:rsid w:val="00466A25"/>
    <w:rsid w:val="00466BFD"/>
    <w:rsid w:val="00472496"/>
    <w:rsid w:val="00477667"/>
    <w:rsid w:val="0048011F"/>
    <w:rsid w:val="00480224"/>
    <w:rsid w:val="00480E07"/>
    <w:rsid w:val="00481568"/>
    <w:rsid w:val="00492F2B"/>
    <w:rsid w:val="004A02E5"/>
    <w:rsid w:val="004A096E"/>
    <w:rsid w:val="004A1F80"/>
    <w:rsid w:val="004A365E"/>
    <w:rsid w:val="004A5FED"/>
    <w:rsid w:val="004B3A51"/>
    <w:rsid w:val="004B4289"/>
    <w:rsid w:val="004B64A9"/>
    <w:rsid w:val="004C5A3E"/>
    <w:rsid w:val="004C5C23"/>
    <w:rsid w:val="004D3092"/>
    <w:rsid w:val="004D4636"/>
    <w:rsid w:val="004D73AA"/>
    <w:rsid w:val="004E0968"/>
    <w:rsid w:val="004E163A"/>
    <w:rsid w:val="004E2EE5"/>
    <w:rsid w:val="004E3783"/>
    <w:rsid w:val="004E6F36"/>
    <w:rsid w:val="004E7309"/>
    <w:rsid w:val="004E7A9D"/>
    <w:rsid w:val="004F4895"/>
    <w:rsid w:val="004F5DA2"/>
    <w:rsid w:val="004F78AF"/>
    <w:rsid w:val="004F7CC2"/>
    <w:rsid w:val="005033F6"/>
    <w:rsid w:val="0050582F"/>
    <w:rsid w:val="00507013"/>
    <w:rsid w:val="005100B1"/>
    <w:rsid w:val="005127A1"/>
    <w:rsid w:val="00513206"/>
    <w:rsid w:val="005162D6"/>
    <w:rsid w:val="00517CF7"/>
    <w:rsid w:val="00517D18"/>
    <w:rsid w:val="005221DF"/>
    <w:rsid w:val="0052339D"/>
    <w:rsid w:val="005240D2"/>
    <w:rsid w:val="005328C1"/>
    <w:rsid w:val="005332DE"/>
    <w:rsid w:val="00534694"/>
    <w:rsid w:val="00534CAA"/>
    <w:rsid w:val="00536DC6"/>
    <w:rsid w:val="00540439"/>
    <w:rsid w:val="0054178A"/>
    <w:rsid w:val="00542923"/>
    <w:rsid w:val="005500E0"/>
    <w:rsid w:val="00551B4D"/>
    <w:rsid w:val="00560487"/>
    <w:rsid w:val="005614FA"/>
    <w:rsid w:val="0056374C"/>
    <w:rsid w:val="00566C08"/>
    <w:rsid w:val="00570E6D"/>
    <w:rsid w:val="005741C5"/>
    <w:rsid w:val="00577874"/>
    <w:rsid w:val="00580E8D"/>
    <w:rsid w:val="00591073"/>
    <w:rsid w:val="0059217C"/>
    <w:rsid w:val="0059470D"/>
    <w:rsid w:val="00595CA6"/>
    <w:rsid w:val="005A4318"/>
    <w:rsid w:val="005A4C42"/>
    <w:rsid w:val="005A5D9D"/>
    <w:rsid w:val="005B1058"/>
    <w:rsid w:val="005B1B73"/>
    <w:rsid w:val="005C0784"/>
    <w:rsid w:val="005C2544"/>
    <w:rsid w:val="005C2AAF"/>
    <w:rsid w:val="005C32C1"/>
    <w:rsid w:val="005C61C2"/>
    <w:rsid w:val="005C7370"/>
    <w:rsid w:val="005D0FFB"/>
    <w:rsid w:val="005D2E40"/>
    <w:rsid w:val="005D37B1"/>
    <w:rsid w:val="005D459D"/>
    <w:rsid w:val="005D5562"/>
    <w:rsid w:val="005D6036"/>
    <w:rsid w:val="005D6366"/>
    <w:rsid w:val="005E0E47"/>
    <w:rsid w:val="005E34F7"/>
    <w:rsid w:val="005E53A6"/>
    <w:rsid w:val="005E7302"/>
    <w:rsid w:val="005F20B0"/>
    <w:rsid w:val="005F4CC5"/>
    <w:rsid w:val="005F53E4"/>
    <w:rsid w:val="00602B92"/>
    <w:rsid w:val="006035F3"/>
    <w:rsid w:val="00603AAC"/>
    <w:rsid w:val="00603C05"/>
    <w:rsid w:val="0060492B"/>
    <w:rsid w:val="0060744A"/>
    <w:rsid w:val="0061188F"/>
    <w:rsid w:val="00614BCD"/>
    <w:rsid w:val="00614DA1"/>
    <w:rsid w:val="00614E7B"/>
    <w:rsid w:val="00620825"/>
    <w:rsid w:val="006330BC"/>
    <w:rsid w:val="00633449"/>
    <w:rsid w:val="00634270"/>
    <w:rsid w:val="00635512"/>
    <w:rsid w:val="006358CD"/>
    <w:rsid w:val="00641478"/>
    <w:rsid w:val="00650595"/>
    <w:rsid w:val="006522A1"/>
    <w:rsid w:val="006522CC"/>
    <w:rsid w:val="00654E94"/>
    <w:rsid w:val="0066029D"/>
    <w:rsid w:val="00661CD9"/>
    <w:rsid w:val="00667C07"/>
    <w:rsid w:val="006717C8"/>
    <w:rsid w:val="00671EC2"/>
    <w:rsid w:val="006753D0"/>
    <w:rsid w:val="0067602D"/>
    <w:rsid w:val="006765D7"/>
    <w:rsid w:val="006801A8"/>
    <w:rsid w:val="0068033F"/>
    <w:rsid w:val="006807C4"/>
    <w:rsid w:val="00683BED"/>
    <w:rsid w:val="00691EAF"/>
    <w:rsid w:val="0069414B"/>
    <w:rsid w:val="006950C0"/>
    <w:rsid w:val="00696A6D"/>
    <w:rsid w:val="006A0AD9"/>
    <w:rsid w:val="006A3921"/>
    <w:rsid w:val="006A4F9A"/>
    <w:rsid w:val="006A5C03"/>
    <w:rsid w:val="006B448E"/>
    <w:rsid w:val="006B554D"/>
    <w:rsid w:val="006C497E"/>
    <w:rsid w:val="006C6AE0"/>
    <w:rsid w:val="006D326B"/>
    <w:rsid w:val="006D3DC6"/>
    <w:rsid w:val="006D3F54"/>
    <w:rsid w:val="006D6CC5"/>
    <w:rsid w:val="006E2C5A"/>
    <w:rsid w:val="006E6AEB"/>
    <w:rsid w:val="006F1858"/>
    <w:rsid w:val="006F2F46"/>
    <w:rsid w:val="006F54E2"/>
    <w:rsid w:val="006F555E"/>
    <w:rsid w:val="006F735C"/>
    <w:rsid w:val="00704107"/>
    <w:rsid w:val="007107FD"/>
    <w:rsid w:val="0071150F"/>
    <w:rsid w:val="007117E5"/>
    <w:rsid w:val="0071203F"/>
    <w:rsid w:val="00717A43"/>
    <w:rsid w:val="00721B3D"/>
    <w:rsid w:val="00732A13"/>
    <w:rsid w:val="00734487"/>
    <w:rsid w:val="00735016"/>
    <w:rsid w:val="00735756"/>
    <w:rsid w:val="0073579E"/>
    <w:rsid w:val="00736FF2"/>
    <w:rsid w:val="0074615A"/>
    <w:rsid w:val="00747203"/>
    <w:rsid w:val="00747C23"/>
    <w:rsid w:val="00747F4B"/>
    <w:rsid w:val="0075032E"/>
    <w:rsid w:val="00752E1E"/>
    <w:rsid w:val="00756739"/>
    <w:rsid w:val="0075715A"/>
    <w:rsid w:val="0076147A"/>
    <w:rsid w:val="007622C2"/>
    <w:rsid w:val="00765101"/>
    <w:rsid w:val="00765A79"/>
    <w:rsid w:val="00765FE7"/>
    <w:rsid w:val="00766E46"/>
    <w:rsid w:val="007674B2"/>
    <w:rsid w:val="00771DFD"/>
    <w:rsid w:val="00774D37"/>
    <w:rsid w:val="007770BE"/>
    <w:rsid w:val="00780B84"/>
    <w:rsid w:val="00781DA8"/>
    <w:rsid w:val="00782150"/>
    <w:rsid w:val="00783089"/>
    <w:rsid w:val="007849B1"/>
    <w:rsid w:val="00784B9D"/>
    <w:rsid w:val="0078663C"/>
    <w:rsid w:val="007949A0"/>
    <w:rsid w:val="007A03F8"/>
    <w:rsid w:val="007A211C"/>
    <w:rsid w:val="007A3EC1"/>
    <w:rsid w:val="007B11BA"/>
    <w:rsid w:val="007B1A13"/>
    <w:rsid w:val="007B3973"/>
    <w:rsid w:val="007B56B1"/>
    <w:rsid w:val="007C4492"/>
    <w:rsid w:val="007C6CE1"/>
    <w:rsid w:val="007C7C20"/>
    <w:rsid w:val="007D0A06"/>
    <w:rsid w:val="007D2EE2"/>
    <w:rsid w:val="007D47C0"/>
    <w:rsid w:val="007E13B4"/>
    <w:rsid w:val="007E2503"/>
    <w:rsid w:val="007E4DA8"/>
    <w:rsid w:val="007E5032"/>
    <w:rsid w:val="007E5F61"/>
    <w:rsid w:val="007E630F"/>
    <w:rsid w:val="007E6347"/>
    <w:rsid w:val="007F02D6"/>
    <w:rsid w:val="007F2B52"/>
    <w:rsid w:val="007F4EC6"/>
    <w:rsid w:val="007F6C02"/>
    <w:rsid w:val="008000A6"/>
    <w:rsid w:val="00802249"/>
    <w:rsid w:val="00803C2A"/>
    <w:rsid w:val="008070CD"/>
    <w:rsid w:val="0080782A"/>
    <w:rsid w:val="00812347"/>
    <w:rsid w:val="00812C18"/>
    <w:rsid w:val="0081342B"/>
    <w:rsid w:val="00820B0F"/>
    <w:rsid w:val="00823661"/>
    <w:rsid w:val="00830F7D"/>
    <w:rsid w:val="008316F1"/>
    <w:rsid w:val="008341E2"/>
    <w:rsid w:val="00835DAF"/>
    <w:rsid w:val="00835F57"/>
    <w:rsid w:val="00836B18"/>
    <w:rsid w:val="008401CD"/>
    <w:rsid w:val="00845B60"/>
    <w:rsid w:val="00847950"/>
    <w:rsid w:val="0085233B"/>
    <w:rsid w:val="00854D71"/>
    <w:rsid w:val="00863262"/>
    <w:rsid w:val="00864975"/>
    <w:rsid w:val="0087284C"/>
    <w:rsid w:val="0087693E"/>
    <w:rsid w:val="0087717E"/>
    <w:rsid w:val="008778C0"/>
    <w:rsid w:val="008800F9"/>
    <w:rsid w:val="00881A7A"/>
    <w:rsid w:val="00882993"/>
    <w:rsid w:val="008845D8"/>
    <w:rsid w:val="00892973"/>
    <w:rsid w:val="00893CA6"/>
    <w:rsid w:val="008952F4"/>
    <w:rsid w:val="008A18AD"/>
    <w:rsid w:val="008A1920"/>
    <w:rsid w:val="008A7E9E"/>
    <w:rsid w:val="008B1695"/>
    <w:rsid w:val="008B2441"/>
    <w:rsid w:val="008B3C37"/>
    <w:rsid w:val="008B51F3"/>
    <w:rsid w:val="008B6B65"/>
    <w:rsid w:val="008B7320"/>
    <w:rsid w:val="008C6C63"/>
    <w:rsid w:val="008D3546"/>
    <w:rsid w:val="008E2791"/>
    <w:rsid w:val="008E3EA2"/>
    <w:rsid w:val="008E6BE8"/>
    <w:rsid w:val="008F006C"/>
    <w:rsid w:val="008F09A3"/>
    <w:rsid w:val="008F32FB"/>
    <w:rsid w:val="008F4F74"/>
    <w:rsid w:val="008F644A"/>
    <w:rsid w:val="0090159D"/>
    <w:rsid w:val="009017C6"/>
    <w:rsid w:val="0090410F"/>
    <w:rsid w:val="00904982"/>
    <w:rsid w:val="009054AA"/>
    <w:rsid w:val="00905D7F"/>
    <w:rsid w:val="00906150"/>
    <w:rsid w:val="00906601"/>
    <w:rsid w:val="00910804"/>
    <w:rsid w:val="009215E7"/>
    <w:rsid w:val="00922A19"/>
    <w:rsid w:val="00924A3D"/>
    <w:rsid w:val="00924DEC"/>
    <w:rsid w:val="00925600"/>
    <w:rsid w:val="00926258"/>
    <w:rsid w:val="00927CBF"/>
    <w:rsid w:val="00934CA4"/>
    <w:rsid w:val="00935F70"/>
    <w:rsid w:val="00936183"/>
    <w:rsid w:val="0093623F"/>
    <w:rsid w:val="009366D2"/>
    <w:rsid w:val="00936882"/>
    <w:rsid w:val="00937C46"/>
    <w:rsid w:val="009400BD"/>
    <w:rsid w:val="009413D3"/>
    <w:rsid w:val="00945ADC"/>
    <w:rsid w:val="00945DEB"/>
    <w:rsid w:val="009476DB"/>
    <w:rsid w:val="0095058D"/>
    <w:rsid w:val="00960F23"/>
    <w:rsid w:val="00962D87"/>
    <w:rsid w:val="00962FEE"/>
    <w:rsid w:val="00972249"/>
    <w:rsid w:val="00974588"/>
    <w:rsid w:val="00980BBB"/>
    <w:rsid w:val="00982ECB"/>
    <w:rsid w:val="00984481"/>
    <w:rsid w:val="00984A0F"/>
    <w:rsid w:val="00984B63"/>
    <w:rsid w:val="00990785"/>
    <w:rsid w:val="0099193B"/>
    <w:rsid w:val="009956DA"/>
    <w:rsid w:val="009A1CF2"/>
    <w:rsid w:val="009A2696"/>
    <w:rsid w:val="009A5C02"/>
    <w:rsid w:val="009A5F11"/>
    <w:rsid w:val="009A66DE"/>
    <w:rsid w:val="009A66F9"/>
    <w:rsid w:val="009A69DC"/>
    <w:rsid w:val="009A71BC"/>
    <w:rsid w:val="009B2355"/>
    <w:rsid w:val="009C04C2"/>
    <w:rsid w:val="009C0910"/>
    <w:rsid w:val="009C1C72"/>
    <w:rsid w:val="009C22C5"/>
    <w:rsid w:val="009C6BF0"/>
    <w:rsid w:val="009D08D2"/>
    <w:rsid w:val="009D4957"/>
    <w:rsid w:val="009E5F21"/>
    <w:rsid w:val="009E7BEF"/>
    <w:rsid w:val="009F6C6B"/>
    <w:rsid w:val="00A00E0E"/>
    <w:rsid w:val="00A015F8"/>
    <w:rsid w:val="00A0189C"/>
    <w:rsid w:val="00A03D89"/>
    <w:rsid w:val="00A066B3"/>
    <w:rsid w:val="00A13E33"/>
    <w:rsid w:val="00A1501B"/>
    <w:rsid w:val="00A15E4C"/>
    <w:rsid w:val="00A24612"/>
    <w:rsid w:val="00A26DFD"/>
    <w:rsid w:val="00A32276"/>
    <w:rsid w:val="00A32842"/>
    <w:rsid w:val="00A36F09"/>
    <w:rsid w:val="00A40DF1"/>
    <w:rsid w:val="00A4138B"/>
    <w:rsid w:val="00A43DC0"/>
    <w:rsid w:val="00A4608A"/>
    <w:rsid w:val="00A50969"/>
    <w:rsid w:val="00A51BD2"/>
    <w:rsid w:val="00A535DA"/>
    <w:rsid w:val="00A54009"/>
    <w:rsid w:val="00A6445F"/>
    <w:rsid w:val="00A645B3"/>
    <w:rsid w:val="00A67D6D"/>
    <w:rsid w:val="00A70CD9"/>
    <w:rsid w:val="00A7203F"/>
    <w:rsid w:val="00A75AD9"/>
    <w:rsid w:val="00A8026B"/>
    <w:rsid w:val="00A81AE2"/>
    <w:rsid w:val="00A820F8"/>
    <w:rsid w:val="00A82EA6"/>
    <w:rsid w:val="00A83664"/>
    <w:rsid w:val="00A861C8"/>
    <w:rsid w:val="00A920E9"/>
    <w:rsid w:val="00A93979"/>
    <w:rsid w:val="00A95851"/>
    <w:rsid w:val="00AA060C"/>
    <w:rsid w:val="00AA129B"/>
    <w:rsid w:val="00AB0C7B"/>
    <w:rsid w:val="00AB1983"/>
    <w:rsid w:val="00AB2BCD"/>
    <w:rsid w:val="00AB76EE"/>
    <w:rsid w:val="00AC3219"/>
    <w:rsid w:val="00AC47AF"/>
    <w:rsid w:val="00AC705A"/>
    <w:rsid w:val="00AD2146"/>
    <w:rsid w:val="00AD2B93"/>
    <w:rsid w:val="00AE0E4C"/>
    <w:rsid w:val="00AE115B"/>
    <w:rsid w:val="00AE436A"/>
    <w:rsid w:val="00AE570A"/>
    <w:rsid w:val="00AE63D1"/>
    <w:rsid w:val="00B040B2"/>
    <w:rsid w:val="00B0588E"/>
    <w:rsid w:val="00B05BD3"/>
    <w:rsid w:val="00B1150F"/>
    <w:rsid w:val="00B12265"/>
    <w:rsid w:val="00B151A8"/>
    <w:rsid w:val="00B16A6E"/>
    <w:rsid w:val="00B17447"/>
    <w:rsid w:val="00B20827"/>
    <w:rsid w:val="00B241A5"/>
    <w:rsid w:val="00B24721"/>
    <w:rsid w:val="00B2491B"/>
    <w:rsid w:val="00B2609C"/>
    <w:rsid w:val="00B3247F"/>
    <w:rsid w:val="00B32734"/>
    <w:rsid w:val="00B338DC"/>
    <w:rsid w:val="00B34483"/>
    <w:rsid w:val="00B40B0F"/>
    <w:rsid w:val="00B416A8"/>
    <w:rsid w:val="00B43A2E"/>
    <w:rsid w:val="00B44A77"/>
    <w:rsid w:val="00B46337"/>
    <w:rsid w:val="00B5385E"/>
    <w:rsid w:val="00B54358"/>
    <w:rsid w:val="00B623DA"/>
    <w:rsid w:val="00B6341E"/>
    <w:rsid w:val="00B677C7"/>
    <w:rsid w:val="00B74E3D"/>
    <w:rsid w:val="00B76EB2"/>
    <w:rsid w:val="00B77B0B"/>
    <w:rsid w:val="00B80A3D"/>
    <w:rsid w:val="00B812E8"/>
    <w:rsid w:val="00B8477A"/>
    <w:rsid w:val="00B90B12"/>
    <w:rsid w:val="00B93515"/>
    <w:rsid w:val="00BA0C56"/>
    <w:rsid w:val="00BA16C6"/>
    <w:rsid w:val="00BA199F"/>
    <w:rsid w:val="00BA32B7"/>
    <w:rsid w:val="00BA32F0"/>
    <w:rsid w:val="00BB05FC"/>
    <w:rsid w:val="00BB16ED"/>
    <w:rsid w:val="00BB2DB6"/>
    <w:rsid w:val="00BB3294"/>
    <w:rsid w:val="00BB488B"/>
    <w:rsid w:val="00BB6734"/>
    <w:rsid w:val="00BB72EC"/>
    <w:rsid w:val="00BC04EB"/>
    <w:rsid w:val="00BC4061"/>
    <w:rsid w:val="00BC569E"/>
    <w:rsid w:val="00BD01D9"/>
    <w:rsid w:val="00BD097D"/>
    <w:rsid w:val="00BD2718"/>
    <w:rsid w:val="00BD4F3D"/>
    <w:rsid w:val="00BD6A2B"/>
    <w:rsid w:val="00BD6F60"/>
    <w:rsid w:val="00BE01BF"/>
    <w:rsid w:val="00BE3E8F"/>
    <w:rsid w:val="00BE4147"/>
    <w:rsid w:val="00BE6925"/>
    <w:rsid w:val="00BF1214"/>
    <w:rsid w:val="00BF499D"/>
    <w:rsid w:val="00BF506A"/>
    <w:rsid w:val="00BF5D31"/>
    <w:rsid w:val="00BF6281"/>
    <w:rsid w:val="00C01FA9"/>
    <w:rsid w:val="00C03AEB"/>
    <w:rsid w:val="00C047A3"/>
    <w:rsid w:val="00C06A59"/>
    <w:rsid w:val="00C07FC5"/>
    <w:rsid w:val="00C127A2"/>
    <w:rsid w:val="00C12A6F"/>
    <w:rsid w:val="00C12DC5"/>
    <w:rsid w:val="00C17016"/>
    <w:rsid w:val="00C20A83"/>
    <w:rsid w:val="00C26CE9"/>
    <w:rsid w:val="00C30F29"/>
    <w:rsid w:val="00C310B6"/>
    <w:rsid w:val="00C36FA1"/>
    <w:rsid w:val="00C416DB"/>
    <w:rsid w:val="00C465D9"/>
    <w:rsid w:val="00C50B8A"/>
    <w:rsid w:val="00C536DE"/>
    <w:rsid w:val="00C54C21"/>
    <w:rsid w:val="00C54D5D"/>
    <w:rsid w:val="00C638F9"/>
    <w:rsid w:val="00C63E62"/>
    <w:rsid w:val="00C64904"/>
    <w:rsid w:val="00C67A0E"/>
    <w:rsid w:val="00C71819"/>
    <w:rsid w:val="00C722D4"/>
    <w:rsid w:val="00C72BF2"/>
    <w:rsid w:val="00C86F47"/>
    <w:rsid w:val="00C92AB4"/>
    <w:rsid w:val="00C92EFE"/>
    <w:rsid w:val="00C9388F"/>
    <w:rsid w:val="00CA05EA"/>
    <w:rsid w:val="00CA07A5"/>
    <w:rsid w:val="00CB0A30"/>
    <w:rsid w:val="00CB0AD8"/>
    <w:rsid w:val="00CB173C"/>
    <w:rsid w:val="00CB4F9A"/>
    <w:rsid w:val="00CC0AE6"/>
    <w:rsid w:val="00CC223E"/>
    <w:rsid w:val="00CC6127"/>
    <w:rsid w:val="00CC74A9"/>
    <w:rsid w:val="00CC7E5A"/>
    <w:rsid w:val="00CD1A41"/>
    <w:rsid w:val="00CD1B6C"/>
    <w:rsid w:val="00CD21CD"/>
    <w:rsid w:val="00CD2CC6"/>
    <w:rsid w:val="00CD39FE"/>
    <w:rsid w:val="00CD70E6"/>
    <w:rsid w:val="00CD756A"/>
    <w:rsid w:val="00CD7A80"/>
    <w:rsid w:val="00CE2494"/>
    <w:rsid w:val="00CE24F6"/>
    <w:rsid w:val="00CE4366"/>
    <w:rsid w:val="00CE6B58"/>
    <w:rsid w:val="00D011CE"/>
    <w:rsid w:val="00D05819"/>
    <w:rsid w:val="00D10D62"/>
    <w:rsid w:val="00D148D9"/>
    <w:rsid w:val="00D2236F"/>
    <w:rsid w:val="00D22D25"/>
    <w:rsid w:val="00D26759"/>
    <w:rsid w:val="00D30D7B"/>
    <w:rsid w:val="00D34135"/>
    <w:rsid w:val="00D34BF5"/>
    <w:rsid w:val="00D352CB"/>
    <w:rsid w:val="00D40ED5"/>
    <w:rsid w:val="00D45A89"/>
    <w:rsid w:val="00D470B1"/>
    <w:rsid w:val="00D51126"/>
    <w:rsid w:val="00D5189C"/>
    <w:rsid w:val="00D542AA"/>
    <w:rsid w:val="00D574F0"/>
    <w:rsid w:val="00D61C74"/>
    <w:rsid w:val="00D66A74"/>
    <w:rsid w:val="00D7121E"/>
    <w:rsid w:val="00D7240B"/>
    <w:rsid w:val="00D753AF"/>
    <w:rsid w:val="00D81179"/>
    <w:rsid w:val="00D85D0F"/>
    <w:rsid w:val="00D929D4"/>
    <w:rsid w:val="00D938E9"/>
    <w:rsid w:val="00D95BAE"/>
    <w:rsid w:val="00D969FD"/>
    <w:rsid w:val="00D97429"/>
    <w:rsid w:val="00D97CF8"/>
    <w:rsid w:val="00DA7FA4"/>
    <w:rsid w:val="00DB4728"/>
    <w:rsid w:val="00DB723E"/>
    <w:rsid w:val="00DB7BE6"/>
    <w:rsid w:val="00DC765B"/>
    <w:rsid w:val="00DD341B"/>
    <w:rsid w:val="00DD5D15"/>
    <w:rsid w:val="00DD60AE"/>
    <w:rsid w:val="00DE1838"/>
    <w:rsid w:val="00DE3C09"/>
    <w:rsid w:val="00DE4CC5"/>
    <w:rsid w:val="00DE763A"/>
    <w:rsid w:val="00DF00AB"/>
    <w:rsid w:val="00DF4973"/>
    <w:rsid w:val="00E029D1"/>
    <w:rsid w:val="00E14CE3"/>
    <w:rsid w:val="00E15085"/>
    <w:rsid w:val="00E1576A"/>
    <w:rsid w:val="00E1710A"/>
    <w:rsid w:val="00E20A28"/>
    <w:rsid w:val="00E20BA5"/>
    <w:rsid w:val="00E237F4"/>
    <w:rsid w:val="00E273F8"/>
    <w:rsid w:val="00E302C8"/>
    <w:rsid w:val="00E3296C"/>
    <w:rsid w:val="00E346A4"/>
    <w:rsid w:val="00E3595E"/>
    <w:rsid w:val="00E36567"/>
    <w:rsid w:val="00E40B29"/>
    <w:rsid w:val="00E413BB"/>
    <w:rsid w:val="00E4475A"/>
    <w:rsid w:val="00E5044C"/>
    <w:rsid w:val="00E51007"/>
    <w:rsid w:val="00E5202E"/>
    <w:rsid w:val="00E52600"/>
    <w:rsid w:val="00E574E2"/>
    <w:rsid w:val="00E5775B"/>
    <w:rsid w:val="00E6006F"/>
    <w:rsid w:val="00E65A5B"/>
    <w:rsid w:val="00E65FEF"/>
    <w:rsid w:val="00E67377"/>
    <w:rsid w:val="00E7068C"/>
    <w:rsid w:val="00E70DE6"/>
    <w:rsid w:val="00E71C5A"/>
    <w:rsid w:val="00E779BE"/>
    <w:rsid w:val="00E81AC0"/>
    <w:rsid w:val="00E85C55"/>
    <w:rsid w:val="00E86359"/>
    <w:rsid w:val="00E90D5B"/>
    <w:rsid w:val="00E94684"/>
    <w:rsid w:val="00E96748"/>
    <w:rsid w:val="00E97B32"/>
    <w:rsid w:val="00E97E7B"/>
    <w:rsid w:val="00EA2A1B"/>
    <w:rsid w:val="00EA3ABF"/>
    <w:rsid w:val="00EA4E39"/>
    <w:rsid w:val="00EA7FEC"/>
    <w:rsid w:val="00EB1C4A"/>
    <w:rsid w:val="00EB46BE"/>
    <w:rsid w:val="00EB5700"/>
    <w:rsid w:val="00EB580C"/>
    <w:rsid w:val="00EC230B"/>
    <w:rsid w:val="00EC3346"/>
    <w:rsid w:val="00EC3A39"/>
    <w:rsid w:val="00EC4AED"/>
    <w:rsid w:val="00EC59A0"/>
    <w:rsid w:val="00ED1E14"/>
    <w:rsid w:val="00ED650B"/>
    <w:rsid w:val="00ED6A64"/>
    <w:rsid w:val="00ED6AFA"/>
    <w:rsid w:val="00EE063B"/>
    <w:rsid w:val="00EE2E3A"/>
    <w:rsid w:val="00EF1AEB"/>
    <w:rsid w:val="00EF1E33"/>
    <w:rsid w:val="00EF29C8"/>
    <w:rsid w:val="00F000B9"/>
    <w:rsid w:val="00F00D62"/>
    <w:rsid w:val="00F0104D"/>
    <w:rsid w:val="00F02047"/>
    <w:rsid w:val="00F029C8"/>
    <w:rsid w:val="00F07636"/>
    <w:rsid w:val="00F1212E"/>
    <w:rsid w:val="00F13209"/>
    <w:rsid w:val="00F1415A"/>
    <w:rsid w:val="00F16EDE"/>
    <w:rsid w:val="00F21B9E"/>
    <w:rsid w:val="00F223D9"/>
    <w:rsid w:val="00F2545D"/>
    <w:rsid w:val="00F259E2"/>
    <w:rsid w:val="00F3012A"/>
    <w:rsid w:val="00F321AD"/>
    <w:rsid w:val="00F335AC"/>
    <w:rsid w:val="00F33F69"/>
    <w:rsid w:val="00F358DE"/>
    <w:rsid w:val="00F3610B"/>
    <w:rsid w:val="00F556CB"/>
    <w:rsid w:val="00F62E0D"/>
    <w:rsid w:val="00F64C65"/>
    <w:rsid w:val="00F64F30"/>
    <w:rsid w:val="00F654D4"/>
    <w:rsid w:val="00F667C6"/>
    <w:rsid w:val="00F745BD"/>
    <w:rsid w:val="00F830CF"/>
    <w:rsid w:val="00F857D0"/>
    <w:rsid w:val="00F85843"/>
    <w:rsid w:val="00F90F64"/>
    <w:rsid w:val="00F9375E"/>
    <w:rsid w:val="00F9415A"/>
    <w:rsid w:val="00F94D0D"/>
    <w:rsid w:val="00F96B52"/>
    <w:rsid w:val="00FA0A74"/>
    <w:rsid w:val="00FA170A"/>
    <w:rsid w:val="00FA1850"/>
    <w:rsid w:val="00FA1B68"/>
    <w:rsid w:val="00FA47B8"/>
    <w:rsid w:val="00FA6143"/>
    <w:rsid w:val="00FA7EBE"/>
    <w:rsid w:val="00FB0758"/>
    <w:rsid w:val="00FB293B"/>
    <w:rsid w:val="00FB46D1"/>
    <w:rsid w:val="00FB54A6"/>
    <w:rsid w:val="00FB65E5"/>
    <w:rsid w:val="00FC0142"/>
    <w:rsid w:val="00FC3A91"/>
    <w:rsid w:val="00FC5943"/>
    <w:rsid w:val="00FC7499"/>
    <w:rsid w:val="00FD0D94"/>
    <w:rsid w:val="00FD249D"/>
    <w:rsid w:val="00FD27C0"/>
    <w:rsid w:val="00FE14BD"/>
    <w:rsid w:val="00FE7BF3"/>
    <w:rsid w:val="00FF1732"/>
    <w:rsid w:val="00FF339B"/>
    <w:rsid w:val="00FF563E"/>
    <w:rsid w:val="00FF76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1FC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4593B"/>
    <w:pPr>
      <w:spacing w:after="240" w:line="480" w:lineRule="auto"/>
      <w:ind w:firstLine="720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qFormat/>
    <w:rsid w:val="0002536E"/>
    <w:pPr>
      <w:autoSpaceDE w:val="0"/>
      <w:autoSpaceDN w:val="0"/>
      <w:adjustRightInd w:val="0"/>
      <w:spacing w:after="0"/>
      <w:ind w:firstLine="0"/>
      <w:outlineLvl w:val="0"/>
    </w:pPr>
    <w:rPr>
      <w:rFonts w:cs="Arial"/>
      <w:b/>
      <w:bCs/>
      <w:color w:val="000000"/>
      <w:sz w:val="32"/>
      <w:szCs w:val="28"/>
      <w:lang w:val="en-GB"/>
    </w:rPr>
  </w:style>
  <w:style w:type="paragraph" w:customStyle="1" w:styleId="subsection">
    <w:name w:val="subsection"/>
    <w:basedOn w:val="Normal"/>
    <w:next w:val="Normal"/>
    <w:autoRedefine/>
    <w:qFormat/>
    <w:rsid w:val="00F830CF"/>
    <w:pPr>
      <w:keepNext/>
      <w:keepLines/>
      <w:autoSpaceDE w:val="0"/>
      <w:autoSpaceDN w:val="0"/>
      <w:adjustRightInd w:val="0"/>
      <w:spacing w:after="0"/>
      <w:ind w:firstLine="0"/>
      <w:jc w:val="both"/>
      <w:outlineLvl w:val="0"/>
    </w:pPr>
    <w:rPr>
      <w:rFonts w:cs="Arial"/>
      <w:b/>
      <w:bCs/>
      <w:color w:val="000000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852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33B"/>
  </w:style>
  <w:style w:type="paragraph" w:styleId="BalloonText">
    <w:name w:val="Balloon Text"/>
    <w:basedOn w:val="Normal"/>
    <w:link w:val="BalloonTextChar"/>
    <w:rsid w:val="007D2EE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2EE2"/>
    <w:rPr>
      <w:rFonts w:ascii="Lucida Grande" w:hAnsi="Lucida Grande"/>
      <w:sz w:val="18"/>
      <w:szCs w:val="18"/>
    </w:rPr>
  </w:style>
  <w:style w:type="paragraph" w:customStyle="1" w:styleId="section">
    <w:name w:val="section"/>
    <w:basedOn w:val="Normal"/>
    <w:next w:val="Normal"/>
    <w:autoRedefine/>
    <w:qFormat/>
    <w:rsid w:val="00F830CF"/>
    <w:pPr>
      <w:keepNext/>
      <w:keepLines/>
      <w:pageBreakBefore/>
      <w:ind w:firstLine="0"/>
    </w:pPr>
    <w:rPr>
      <w:rFonts w:cs="Arial"/>
      <w:b/>
      <w:bCs/>
      <w:color w:val="000000"/>
      <w:sz w:val="28"/>
      <w:szCs w:val="24"/>
      <w:lang w:val="en-GB"/>
    </w:rPr>
  </w:style>
  <w:style w:type="paragraph" w:customStyle="1" w:styleId="references">
    <w:name w:val="references"/>
    <w:basedOn w:val="Normal"/>
    <w:next w:val="Normal"/>
    <w:qFormat/>
    <w:rsid w:val="00E413BB"/>
    <w:pPr>
      <w:keepLines/>
      <w:widowControl w:val="0"/>
      <w:suppressAutoHyphens/>
      <w:spacing w:line="240" w:lineRule="auto"/>
      <w:ind w:firstLine="0"/>
    </w:pPr>
    <w:rPr>
      <w:rFonts w:eastAsia="Times-Roman" w:cs="Times-Roman"/>
      <w:kern w:val="2"/>
      <w:szCs w:val="24"/>
      <w:lang w:val="en-GB" w:eastAsia="hi-IN" w:bidi="hi-IN"/>
    </w:rPr>
  </w:style>
  <w:style w:type="character" w:styleId="Hyperlink">
    <w:name w:val="Hyperlink"/>
    <w:basedOn w:val="DefaultParagraphFont"/>
    <w:rsid w:val="00AB19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980B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80BBB"/>
    <w:rPr>
      <w:rFonts w:ascii="Arial" w:hAnsi="Arial"/>
      <w:sz w:val="24"/>
    </w:rPr>
  </w:style>
  <w:style w:type="paragraph" w:customStyle="1" w:styleId="removeformatting">
    <w:name w:val="remove formatting"/>
    <w:basedOn w:val="Normal"/>
    <w:rsid w:val="0046027B"/>
    <w:rPr>
      <w:rFonts w:ascii="Helvetica" w:hAnsi="Helvetica" w:cs="Helvetica"/>
      <w:color w:val="000000"/>
      <w:sz w:val="13"/>
      <w:szCs w:val="13"/>
    </w:rPr>
  </w:style>
  <w:style w:type="paragraph" w:styleId="HTMLPreformatted">
    <w:name w:val="HTML Preformatted"/>
    <w:basedOn w:val="Normal"/>
    <w:link w:val="HTMLPreformattedChar"/>
    <w:rsid w:val="001866B5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866B5"/>
    <w:rPr>
      <w:rFonts w:ascii="Courier" w:hAnsi="Courier"/>
      <w:sz w:val="20"/>
      <w:szCs w:val="20"/>
    </w:rPr>
  </w:style>
  <w:style w:type="character" w:styleId="LineNumber">
    <w:name w:val="line number"/>
    <w:basedOn w:val="DefaultParagraphFont"/>
    <w:rsid w:val="002170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4593B"/>
    <w:pPr>
      <w:spacing w:after="240" w:line="480" w:lineRule="auto"/>
      <w:ind w:firstLine="720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qFormat/>
    <w:rsid w:val="0002536E"/>
    <w:pPr>
      <w:autoSpaceDE w:val="0"/>
      <w:autoSpaceDN w:val="0"/>
      <w:adjustRightInd w:val="0"/>
      <w:spacing w:after="0"/>
      <w:ind w:firstLine="0"/>
      <w:outlineLvl w:val="0"/>
    </w:pPr>
    <w:rPr>
      <w:rFonts w:cs="Arial"/>
      <w:b/>
      <w:bCs/>
      <w:color w:val="000000"/>
      <w:sz w:val="32"/>
      <w:szCs w:val="28"/>
      <w:lang w:val="en-GB"/>
    </w:rPr>
  </w:style>
  <w:style w:type="paragraph" w:customStyle="1" w:styleId="subsection">
    <w:name w:val="subsection"/>
    <w:basedOn w:val="Normal"/>
    <w:next w:val="Normal"/>
    <w:autoRedefine/>
    <w:qFormat/>
    <w:rsid w:val="00F830CF"/>
    <w:pPr>
      <w:keepNext/>
      <w:keepLines/>
      <w:autoSpaceDE w:val="0"/>
      <w:autoSpaceDN w:val="0"/>
      <w:adjustRightInd w:val="0"/>
      <w:spacing w:after="0"/>
      <w:ind w:firstLine="0"/>
      <w:jc w:val="both"/>
      <w:outlineLvl w:val="0"/>
    </w:pPr>
    <w:rPr>
      <w:rFonts w:cs="Arial"/>
      <w:b/>
      <w:bCs/>
      <w:color w:val="000000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8523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33B"/>
  </w:style>
  <w:style w:type="paragraph" w:styleId="BalloonText">
    <w:name w:val="Balloon Text"/>
    <w:basedOn w:val="Normal"/>
    <w:link w:val="BalloonTextChar"/>
    <w:rsid w:val="007D2EE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2EE2"/>
    <w:rPr>
      <w:rFonts w:ascii="Lucida Grande" w:hAnsi="Lucida Grande"/>
      <w:sz w:val="18"/>
      <w:szCs w:val="18"/>
    </w:rPr>
  </w:style>
  <w:style w:type="paragraph" w:customStyle="1" w:styleId="section">
    <w:name w:val="section"/>
    <w:basedOn w:val="Normal"/>
    <w:next w:val="Normal"/>
    <w:autoRedefine/>
    <w:qFormat/>
    <w:rsid w:val="00F830CF"/>
    <w:pPr>
      <w:keepNext/>
      <w:keepLines/>
      <w:pageBreakBefore/>
      <w:ind w:firstLine="0"/>
    </w:pPr>
    <w:rPr>
      <w:rFonts w:cs="Arial"/>
      <w:b/>
      <w:bCs/>
      <w:color w:val="000000"/>
      <w:sz w:val="28"/>
      <w:szCs w:val="24"/>
      <w:lang w:val="en-GB"/>
    </w:rPr>
  </w:style>
  <w:style w:type="paragraph" w:customStyle="1" w:styleId="references">
    <w:name w:val="references"/>
    <w:basedOn w:val="Normal"/>
    <w:next w:val="Normal"/>
    <w:qFormat/>
    <w:rsid w:val="00E413BB"/>
    <w:pPr>
      <w:keepLines/>
      <w:widowControl w:val="0"/>
      <w:suppressAutoHyphens/>
      <w:spacing w:line="240" w:lineRule="auto"/>
      <w:ind w:firstLine="0"/>
    </w:pPr>
    <w:rPr>
      <w:rFonts w:eastAsia="Times-Roman" w:cs="Times-Roman"/>
      <w:kern w:val="2"/>
      <w:szCs w:val="24"/>
      <w:lang w:val="en-GB" w:eastAsia="hi-IN" w:bidi="hi-IN"/>
    </w:rPr>
  </w:style>
  <w:style w:type="character" w:styleId="Hyperlink">
    <w:name w:val="Hyperlink"/>
    <w:basedOn w:val="DefaultParagraphFont"/>
    <w:rsid w:val="00AB19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980B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80BBB"/>
    <w:rPr>
      <w:rFonts w:ascii="Arial" w:hAnsi="Arial"/>
      <w:sz w:val="24"/>
    </w:rPr>
  </w:style>
  <w:style w:type="paragraph" w:customStyle="1" w:styleId="removeformatting">
    <w:name w:val="remove formatting"/>
    <w:basedOn w:val="Normal"/>
    <w:rsid w:val="0046027B"/>
    <w:rPr>
      <w:rFonts w:ascii="Helvetica" w:hAnsi="Helvetica" w:cs="Helvetica"/>
      <w:color w:val="000000"/>
      <w:sz w:val="13"/>
      <w:szCs w:val="13"/>
    </w:rPr>
  </w:style>
  <w:style w:type="paragraph" w:styleId="HTMLPreformatted">
    <w:name w:val="HTML Preformatted"/>
    <w:basedOn w:val="Normal"/>
    <w:link w:val="HTMLPreformattedChar"/>
    <w:rsid w:val="001866B5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866B5"/>
    <w:rPr>
      <w:rFonts w:ascii="Courier" w:hAnsi="Courier"/>
      <w:sz w:val="20"/>
      <w:szCs w:val="20"/>
    </w:rPr>
  </w:style>
  <w:style w:type="character" w:styleId="LineNumber">
    <w:name w:val="line number"/>
    <w:basedOn w:val="DefaultParagraphFont"/>
    <w:rsid w:val="00217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2</Pages>
  <Words>427</Words>
  <Characters>2436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Andreas Förster</cp:lastModifiedBy>
  <cp:revision>17</cp:revision>
  <cp:lastPrinted>2012-10-23T12:17:00Z</cp:lastPrinted>
  <dcterms:created xsi:type="dcterms:W3CDTF">2013-12-17T09:57:00Z</dcterms:created>
  <dcterms:modified xsi:type="dcterms:W3CDTF">2014-01-20T17:36:00Z</dcterms:modified>
</cp:coreProperties>
</file>